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6D2D7" w14:textId="77777777" w:rsidR="00296279" w:rsidRPr="009D1A76" w:rsidRDefault="00296279" w:rsidP="00296279">
      <w:pPr>
        <w:rPr>
          <w:rFonts w:cs="Times New Roman"/>
          <w:bCs/>
          <w:color w:val="000000" w:themeColor="text1"/>
          <w:szCs w:val="24"/>
          <w:lang w:eastAsia="zh-CN"/>
        </w:rPr>
      </w:pPr>
      <w:r w:rsidRPr="009D1A76">
        <w:rPr>
          <w:rFonts w:cs="Times New Roman"/>
          <w:bCs/>
          <w:color w:val="000000" w:themeColor="text1"/>
          <w:szCs w:val="24"/>
          <w:lang w:eastAsia="zh-CN"/>
        </w:rPr>
        <w:t>Supplementary</w:t>
      </w:r>
      <w:r w:rsidRPr="009D1A76">
        <w:rPr>
          <w:rFonts w:cs="Times New Roman" w:hint="eastAsia"/>
          <w:bCs/>
          <w:color w:val="000000" w:themeColor="text1"/>
          <w:szCs w:val="24"/>
          <w:lang w:eastAsia="zh-CN"/>
        </w:rPr>
        <w:t xml:space="preserve"> -</w:t>
      </w:r>
      <w:r w:rsidRPr="009D1A76">
        <w:rPr>
          <w:rFonts w:cs="Times New Roman"/>
          <w:bCs/>
          <w:color w:val="000000" w:themeColor="text1"/>
          <w:szCs w:val="24"/>
          <w:lang w:eastAsia="zh-CN"/>
        </w:rPr>
        <w:t>T</w:t>
      </w:r>
      <w:r w:rsidRPr="009D1A76">
        <w:rPr>
          <w:rFonts w:cs="Times New Roman" w:hint="eastAsia"/>
          <w:bCs/>
          <w:color w:val="000000" w:themeColor="text1"/>
          <w:szCs w:val="24"/>
          <w:lang w:eastAsia="zh-CN"/>
        </w:rPr>
        <w:t>able</w:t>
      </w:r>
      <w:r w:rsidRPr="009D1A76">
        <w:rPr>
          <w:rFonts w:cs="Times New Roman"/>
          <w:bCs/>
          <w:color w:val="000000" w:themeColor="text1"/>
          <w:szCs w:val="24"/>
          <w:lang w:eastAsia="zh-CN"/>
        </w:rPr>
        <w:t xml:space="preserve"> 2: Assessment of risk factors for MCI by binary logistic analysis in T2DM patients with and without DKD</w:t>
      </w:r>
    </w:p>
    <w:tbl>
      <w:tblPr>
        <w:tblStyle w:val="TableGrid"/>
        <w:tblW w:w="976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667"/>
        <w:gridCol w:w="1580"/>
        <w:gridCol w:w="1560"/>
        <w:gridCol w:w="1708"/>
        <w:gridCol w:w="1696"/>
      </w:tblGrid>
      <w:tr w:rsidR="00296279" w:rsidRPr="009D1A76" w14:paraId="5871C754" w14:textId="77777777" w:rsidTr="00F42262">
        <w:trPr>
          <w:trHeight w:val="311"/>
        </w:trPr>
        <w:tc>
          <w:tcPr>
            <w:tcW w:w="1555" w:type="dxa"/>
            <w:vMerge w:val="restart"/>
          </w:tcPr>
          <w:p w14:paraId="49B38EF8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vMerge w:val="restart"/>
          </w:tcPr>
          <w:p w14:paraId="0880AC85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β</w:t>
            </w:r>
          </w:p>
        </w:tc>
        <w:tc>
          <w:tcPr>
            <w:tcW w:w="1580" w:type="dxa"/>
            <w:vMerge w:val="restart"/>
          </w:tcPr>
          <w:p w14:paraId="4B67176C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560" w:type="dxa"/>
            <w:vMerge w:val="restart"/>
          </w:tcPr>
          <w:p w14:paraId="4CFA7169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O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3404" w:type="dxa"/>
            <w:gridSpan w:val="2"/>
          </w:tcPr>
          <w:p w14:paraId="3EDDA78E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9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5% CI</w:t>
            </w:r>
          </w:p>
        </w:tc>
      </w:tr>
      <w:tr w:rsidR="00296279" w:rsidRPr="009D1A76" w14:paraId="74B1A693" w14:textId="77777777" w:rsidTr="00F42262">
        <w:trPr>
          <w:trHeight w:val="343"/>
        </w:trPr>
        <w:tc>
          <w:tcPr>
            <w:tcW w:w="1555" w:type="dxa"/>
            <w:vMerge/>
          </w:tcPr>
          <w:p w14:paraId="1FF8CC11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67" w:type="dxa"/>
            <w:vMerge/>
          </w:tcPr>
          <w:p w14:paraId="26B966E5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80" w:type="dxa"/>
            <w:vMerge/>
          </w:tcPr>
          <w:p w14:paraId="31AD13F1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  <w:vMerge/>
          </w:tcPr>
          <w:p w14:paraId="57E2D998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08" w:type="dxa"/>
          </w:tcPr>
          <w:p w14:paraId="34C27C47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L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ower</w:t>
            </w:r>
          </w:p>
        </w:tc>
        <w:tc>
          <w:tcPr>
            <w:tcW w:w="1696" w:type="dxa"/>
          </w:tcPr>
          <w:p w14:paraId="24268464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U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pper</w:t>
            </w:r>
          </w:p>
        </w:tc>
      </w:tr>
      <w:tr w:rsidR="00296279" w:rsidRPr="009D1A76" w14:paraId="44B97071" w14:textId="77777777" w:rsidTr="00F42262">
        <w:trPr>
          <w:trHeight w:val="311"/>
        </w:trPr>
        <w:tc>
          <w:tcPr>
            <w:tcW w:w="1555" w:type="dxa"/>
          </w:tcPr>
          <w:p w14:paraId="5E5042B9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N</w:t>
            </w: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on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  <w:t>-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DKD</w:t>
            </w:r>
          </w:p>
        </w:tc>
        <w:tc>
          <w:tcPr>
            <w:tcW w:w="1667" w:type="dxa"/>
          </w:tcPr>
          <w:p w14:paraId="481C8DA5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805</w:t>
            </w:r>
          </w:p>
        </w:tc>
        <w:tc>
          <w:tcPr>
            <w:tcW w:w="1580" w:type="dxa"/>
          </w:tcPr>
          <w:p w14:paraId="0A72D600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004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  <w:vertAlign w:val="superscript"/>
              </w:rPr>
              <w:t xml:space="preserve"> *</w:t>
            </w:r>
          </w:p>
        </w:tc>
        <w:tc>
          <w:tcPr>
            <w:tcW w:w="1560" w:type="dxa"/>
          </w:tcPr>
          <w:p w14:paraId="7288766B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236</w:t>
            </w:r>
          </w:p>
        </w:tc>
        <w:tc>
          <w:tcPr>
            <w:tcW w:w="1708" w:type="dxa"/>
          </w:tcPr>
          <w:p w14:paraId="7833DE74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01</w:t>
            </w:r>
          </w:p>
        </w:tc>
        <w:tc>
          <w:tcPr>
            <w:tcW w:w="1696" w:type="dxa"/>
          </w:tcPr>
          <w:p w14:paraId="78EA0472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3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844</w:t>
            </w:r>
          </w:p>
        </w:tc>
      </w:tr>
      <w:tr w:rsidR="00296279" w:rsidRPr="009D1A76" w14:paraId="5222035C" w14:textId="77777777" w:rsidTr="00F42262">
        <w:trPr>
          <w:trHeight w:val="327"/>
        </w:trPr>
        <w:tc>
          <w:tcPr>
            <w:tcW w:w="1555" w:type="dxa"/>
          </w:tcPr>
          <w:p w14:paraId="191B6F9A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D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KD</w:t>
            </w:r>
          </w:p>
        </w:tc>
        <w:tc>
          <w:tcPr>
            <w:tcW w:w="1667" w:type="dxa"/>
          </w:tcPr>
          <w:p w14:paraId="4C952489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12</w:t>
            </w:r>
          </w:p>
        </w:tc>
        <w:tc>
          <w:tcPr>
            <w:tcW w:w="1580" w:type="dxa"/>
          </w:tcPr>
          <w:p w14:paraId="10A78173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01</w:t>
            </w:r>
          </w:p>
        </w:tc>
        <w:tc>
          <w:tcPr>
            <w:tcW w:w="1560" w:type="dxa"/>
          </w:tcPr>
          <w:p w14:paraId="051DDEEA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1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367</w:t>
            </w:r>
          </w:p>
        </w:tc>
        <w:tc>
          <w:tcPr>
            <w:tcW w:w="1708" w:type="dxa"/>
          </w:tcPr>
          <w:p w14:paraId="65FD6B15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0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756</w:t>
            </w:r>
          </w:p>
        </w:tc>
        <w:tc>
          <w:tcPr>
            <w:tcW w:w="1696" w:type="dxa"/>
          </w:tcPr>
          <w:p w14:paraId="4601E7AF" w14:textId="77777777" w:rsidR="00296279" w:rsidRPr="009D1A76" w:rsidRDefault="00296279" w:rsidP="00F42262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9D1A76">
              <w:rPr>
                <w:rFonts w:cs="Times New Roman" w:hint="eastAsia"/>
                <w:color w:val="000000" w:themeColor="text1"/>
                <w:sz w:val="18"/>
                <w:szCs w:val="18"/>
              </w:rPr>
              <w:t>2</w:t>
            </w:r>
            <w:r w:rsidRPr="009D1A76">
              <w:rPr>
                <w:rFonts w:cs="Times New Roman"/>
                <w:color w:val="000000" w:themeColor="text1"/>
                <w:sz w:val="18"/>
                <w:szCs w:val="18"/>
              </w:rPr>
              <w:t>.471</w:t>
            </w:r>
          </w:p>
        </w:tc>
      </w:tr>
    </w:tbl>
    <w:p w14:paraId="7DE7B1A4" w14:textId="77777777" w:rsidR="00296279" w:rsidRPr="009D1A76" w:rsidRDefault="00296279" w:rsidP="00296279">
      <w:pPr>
        <w:spacing w:before="100" w:beforeAutospacing="1" w:after="100" w:afterAutospacing="1"/>
        <w:jc w:val="both"/>
        <w:rPr>
          <w:rFonts w:cs="Times New Roman"/>
          <w:color w:val="000000" w:themeColor="text1"/>
          <w:sz w:val="21"/>
          <w:szCs w:val="21"/>
        </w:rPr>
      </w:pPr>
      <w:r w:rsidRPr="009D1A76">
        <w:rPr>
          <w:rFonts w:cs="Times New Roman"/>
          <w:color w:val="000000" w:themeColor="text1"/>
          <w:sz w:val="21"/>
          <w:szCs w:val="21"/>
        </w:rPr>
        <w:t xml:space="preserve">Notes: </w:t>
      </w:r>
      <w:r w:rsidRPr="009D1A76">
        <w:rPr>
          <w:rFonts w:cs="Times New Roman"/>
          <w:color w:val="000000" w:themeColor="text1"/>
          <w:sz w:val="21"/>
          <w:szCs w:val="21"/>
          <w:vertAlign w:val="superscript"/>
        </w:rPr>
        <w:t xml:space="preserve">* </w:t>
      </w:r>
      <w:r w:rsidRPr="009D1A76">
        <w:rPr>
          <w:rFonts w:cs="Times New Roman"/>
          <w:color w:val="000000" w:themeColor="text1"/>
          <w:sz w:val="21"/>
          <w:szCs w:val="21"/>
        </w:rPr>
        <w:t>P&lt;0.05.</w:t>
      </w:r>
      <w:r w:rsidRPr="009D1A76">
        <w:rPr>
          <w:rFonts w:cs="Times New Roman" w:hint="eastAsia"/>
          <w:color w:val="000000" w:themeColor="text1"/>
          <w:sz w:val="21"/>
          <w:szCs w:val="21"/>
        </w:rPr>
        <w:t xml:space="preserve"> </w:t>
      </w:r>
      <w:r w:rsidRPr="009D1A76">
        <w:rPr>
          <w:rFonts w:cs="Times New Roman"/>
          <w:color w:val="000000" w:themeColor="text1"/>
          <w:sz w:val="21"/>
          <w:szCs w:val="21"/>
        </w:rPr>
        <w:t>Abbreviations: MCI, mild cognitive impairment; T2DM, type 2 diabetes mellitus; DKD, diabetic kidney disease.</w:t>
      </w:r>
    </w:p>
    <w:p w14:paraId="3C96DCE2" w14:textId="34EA9092" w:rsidR="00296279" w:rsidRPr="009D1A76" w:rsidRDefault="00296279" w:rsidP="00296279">
      <w:pPr>
        <w:spacing w:after="0"/>
        <w:rPr>
          <w:rFonts w:cs="Times New Roman"/>
          <w:color w:val="000000" w:themeColor="text1"/>
          <w:sz w:val="18"/>
          <w:szCs w:val="18"/>
        </w:rPr>
      </w:pPr>
    </w:p>
    <w:sectPr w:rsidR="00296279" w:rsidRPr="009D1A76" w:rsidSect="001614C3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F919D" w14:textId="77777777" w:rsidR="00112C41" w:rsidRDefault="00112C41" w:rsidP="00117666">
      <w:pPr>
        <w:spacing w:after="0"/>
      </w:pPr>
      <w:r>
        <w:separator/>
      </w:r>
    </w:p>
  </w:endnote>
  <w:endnote w:type="continuationSeparator" w:id="0">
    <w:p w14:paraId="31017320" w14:textId="77777777" w:rsidR="00112C41" w:rsidRDefault="00112C4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F42262" w:rsidRPr="00577C4C" w:rsidRDefault="00F4226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F42262" w:rsidRPr="00E9561B" w:rsidRDefault="00F4226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" stroked="f">
              <v:textbox style="mso-fit-shape-to-text:t">
                <w:txbxContent>
                  <w:p w14:paraId="7B187B51" w14:textId="77777777" w:rsidR="00F42262" w:rsidRPr="00E9561B" w:rsidRDefault="00F4226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F42262" w:rsidRPr="00577C4C" w:rsidRDefault="00F422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" filled="f" stroked="f" strokeweight=".5pt">
              <v:textbox style="mso-fit-shape-to-text:t">
                <w:txbxContent>
                  <w:p w14:paraId="2B86276A" w14:textId="77777777" w:rsidR="00F42262" w:rsidRPr="00577C4C" w:rsidRDefault="00F4226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F42262" w:rsidRPr="00577C4C" w:rsidRDefault="00F4226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F42262" w:rsidRPr="00577C4C" w:rsidRDefault="00F4226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" filled="f" stroked="f" strokeweight=".5pt">
              <v:textbox style="mso-fit-shape-to-text:t">
                <w:txbxContent>
                  <w:p w14:paraId="04C0BEFB" w14:textId="77777777" w:rsidR="00F42262" w:rsidRPr="00577C4C" w:rsidRDefault="00F42262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6CF69E" w14:textId="77777777" w:rsidR="00142CD7" w:rsidRDefault="00142C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BE9C32" w14:textId="77777777" w:rsidR="00112C41" w:rsidRDefault="00112C41" w:rsidP="00117666">
      <w:pPr>
        <w:spacing w:after="0"/>
      </w:pPr>
      <w:r>
        <w:separator/>
      </w:r>
    </w:p>
  </w:footnote>
  <w:footnote w:type="continuationSeparator" w:id="0">
    <w:p w14:paraId="43E140CA" w14:textId="77777777" w:rsidR="00112C41" w:rsidRDefault="00112C4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5E9993" w14:textId="77777777" w:rsidR="00142CD7" w:rsidRDefault="00142CD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C4606" w14:textId="77777777" w:rsidR="00142CD7" w:rsidRDefault="00142CD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2C04431C" w:rsidR="00F42262" w:rsidRDefault="00F42262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11029900">
    <w:abstractNumId w:val="0"/>
  </w:num>
  <w:num w:numId="2" w16cid:durableId="1730766414">
    <w:abstractNumId w:val="13"/>
  </w:num>
  <w:num w:numId="3" w16cid:durableId="1785034622">
    <w:abstractNumId w:val="1"/>
  </w:num>
  <w:num w:numId="4" w16cid:durableId="356471334">
    <w:abstractNumId w:val="15"/>
  </w:num>
  <w:num w:numId="5" w16cid:durableId="8008523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57993087">
    <w:abstractNumId w:val="10"/>
  </w:num>
  <w:num w:numId="7" w16cid:durableId="1434205146">
    <w:abstractNumId w:val="8"/>
  </w:num>
  <w:num w:numId="8" w16cid:durableId="747845073">
    <w:abstractNumId w:val="6"/>
  </w:num>
  <w:num w:numId="9" w16cid:durableId="265236670">
    <w:abstractNumId w:val="9"/>
  </w:num>
  <w:num w:numId="10" w16cid:durableId="79718613">
    <w:abstractNumId w:val="7"/>
  </w:num>
  <w:num w:numId="11" w16cid:durableId="667446088">
    <w:abstractNumId w:val="2"/>
  </w:num>
  <w:num w:numId="12" w16cid:durableId="543566359">
    <w:abstractNumId w:val="17"/>
  </w:num>
  <w:num w:numId="13" w16cid:durableId="1906841990">
    <w:abstractNumId w:val="12"/>
  </w:num>
  <w:num w:numId="14" w16cid:durableId="1855528988">
    <w:abstractNumId w:val="4"/>
  </w:num>
  <w:num w:numId="15" w16cid:durableId="687029913">
    <w:abstractNumId w:val="11"/>
  </w:num>
  <w:num w:numId="16" w16cid:durableId="506746293">
    <w:abstractNumId w:val="14"/>
  </w:num>
  <w:num w:numId="17" w16cid:durableId="210537267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1701"/>
          </w:tabs>
          <w:ind w:left="1701" w:hanging="567"/>
        </w:pPr>
        <w:rPr>
          <w:rFonts w:hint="default"/>
        </w:rPr>
      </w:lvl>
    </w:lvlOverride>
  </w:num>
  <w:num w:numId="18" w16cid:durableId="22723435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944074336">
    <w:abstractNumId w:val="5"/>
  </w:num>
  <w:num w:numId="20" w16cid:durableId="1002512390">
    <w:abstractNumId w:val="16"/>
  </w:num>
  <w:num w:numId="21" w16cid:durableId="701051428">
    <w:abstractNumId w:val="3"/>
  </w:num>
  <w:num w:numId="22" w16cid:durableId="124691394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74399027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85769668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1791949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1781274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84405705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91203746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63013751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122004618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8894572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1218515281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35969614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86844870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 w16cid:durableId="1749576268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200123151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02780183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1368677426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 w16cid:durableId="137418676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79097148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1" w16cid:durableId="582960272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2" w16cid:durableId="71362167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3" w16cid:durableId="76114724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4" w16cid:durableId="1656760144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82694340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w50zp5x0e0tmerw9avaw0r0xswfst2dx5a&quot;&gt;My EndNote Library&lt;record-ids&gt;&lt;item&gt;26&lt;/item&gt;&lt;item&gt;41&lt;/item&gt;&lt;item&gt;134&lt;/item&gt;&lt;item&gt;1376&lt;/item&gt;&lt;item&gt;2231&lt;/item&gt;&lt;item&gt;2453&lt;/item&gt;&lt;item&gt;2481&lt;/item&gt;&lt;item&gt;2482&lt;/item&gt;&lt;item&gt;2483&lt;/item&gt;&lt;item&gt;2484&lt;/item&gt;&lt;item&gt;2493&lt;/item&gt;&lt;item&gt;2494&lt;/item&gt;&lt;item&gt;2496&lt;/item&gt;&lt;item&gt;2497&lt;/item&gt;&lt;item&gt;2510&lt;/item&gt;&lt;item&gt;2570&lt;/item&gt;&lt;item&gt;2779&lt;/item&gt;&lt;item&gt;2832&lt;/item&gt;&lt;item&gt;2833&lt;/item&gt;&lt;item&gt;2834&lt;/item&gt;&lt;item&gt;2840&lt;/item&gt;&lt;item&gt;2841&lt;/item&gt;&lt;item&gt;2842&lt;/item&gt;&lt;item&gt;2843&lt;/item&gt;&lt;item&gt;2844&lt;/item&gt;&lt;item&gt;2845&lt;/item&gt;&lt;item&gt;2846&lt;/item&gt;&lt;item&gt;2847&lt;/item&gt;&lt;item&gt;2848&lt;/item&gt;&lt;item&gt;2849&lt;/item&gt;&lt;item&gt;2850&lt;/item&gt;&lt;item&gt;2851&lt;/item&gt;&lt;item&gt;2852&lt;/item&gt;&lt;item&gt;2853&lt;/item&gt;&lt;item&gt;2854&lt;/item&gt;&lt;item&gt;2855&lt;/item&gt;&lt;item&gt;2856&lt;/item&gt;&lt;item&gt;2857&lt;/item&gt;&lt;item&gt;2858&lt;/item&gt;&lt;item&gt;2859&lt;/item&gt;&lt;item&gt;2860&lt;/item&gt;&lt;item&gt;2862&lt;/item&gt;&lt;item&gt;2863&lt;/item&gt;&lt;item&gt;2867&lt;/item&gt;&lt;item&gt;2945&lt;/item&gt;&lt;item&gt;2946&lt;/item&gt;&lt;item&gt;2947&lt;/item&gt;&lt;item&gt;2948&lt;/item&gt;&lt;item&gt;2949&lt;/item&gt;&lt;item&gt;2950&lt;/item&gt;&lt;item&gt;2951&lt;/item&gt;&lt;/record-ids&gt;&lt;/item&gt;&lt;/Libraries&gt;"/>
  </w:docVars>
  <w:rsids>
    <w:rsidRoot w:val="00D40420"/>
    <w:rsid w:val="000001BE"/>
    <w:rsid w:val="00004D46"/>
    <w:rsid w:val="00004E13"/>
    <w:rsid w:val="00005903"/>
    <w:rsid w:val="00015D7B"/>
    <w:rsid w:val="00021DF4"/>
    <w:rsid w:val="0002273A"/>
    <w:rsid w:val="00033DA3"/>
    <w:rsid w:val="00034304"/>
    <w:rsid w:val="00035434"/>
    <w:rsid w:val="00035F80"/>
    <w:rsid w:val="00041406"/>
    <w:rsid w:val="00045369"/>
    <w:rsid w:val="00045678"/>
    <w:rsid w:val="000458E4"/>
    <w:rsid w:val="00046486"/>
    <w:rsid w:val="0005330E"/>
    <w:rsid w:val="00056F3F"/>
    <w:rsid w:val="00063D84"/>
    <w:rsid w:val="00065078"/>
    <w:rsid w:val="0006636D"/>
    <w:rsid w:val="00075EC7"/>
    <w:rsid w:val="00077D53"/>
    <w:rsid w:val="00081394"/>
    <w:rsid w:val="00086B25"/>
    <w:rsid w:val="00087BAE"/>
    <w:rsid w:val="0009152C"/>
    <w:rsid w:val="00093B46"/>
    <w:rsid w:val="000A756D"/>
    <w:rsid w:val="000B1671"/>
    <w:rsid w:val="000B34BD"/>
    <w:rsid w:val="000B37FB"/>
    <w:rsid w:val="000C7E2A"/>
    <w:rsid w:val="000E1658"/>
    <w:rsid w:val="000F4CFB"/>
    <w:rsid w:val="000F6045"/>
    <w:rsid w:val="00112C41"/>
    <w:rsid w:val="00117666"/>
    <w:rsid w:val="001223A7"/>
    <w:rsid w:val="0013033A"/>
    <w:rsid w:val="00131131"/>
    <w:rsid w:val="00134256"/>
    <w:rsid w:val="00142CD7"/>
    <w:rsid w:val="00147395"/>
    <w:rsid w:val="00152161"/>
    <w:rsid w:val="001552C9"/>
    <w:rsid w:val="001607A7"/>
    <w:rsid w:val="00160D0A"/>
    <w:rsid w:val="001614C3"/>
    <w:rsid w:val="00170CFC"/>
    <w:rsid w:val="00177D84"/>
    <w:rsid w:val="00183B34"/>
    <w:rsid w:val="001964EF"/>
    <w:rsid w:val="001A3172"/>
    <w:rsid w:val="001A4BA3"/>
    <w:rsid w:val="001B1A2C"/>
    <w:rsid w:val="001C0658"/>
    <w:rsid w:val="001C19EF"/>
    <w:rsid w:val="001C28B4"/>
    <w:rsid w:val="001D00AC"/>
    <w:rsid w:val="001D373E"/>
    <w:rsid w:val="001D5C23"/>
    <w:rsid w:val="001E1A4F"/>
    <w:rsid w:val="001E47D3"/>
    <w:rsid w:val="001E4F08"/>
    <w:rsid w:val="001F4C07"/>
    <w:rsid w:val="00206322"/>
    <w:rsid w:val="00217BA1"/>
    <w:rsid w:val="00220AEA"/>
    <w:rsid w:val="00220D8C"/>
    <w:rsid w:val="00226954"/>
    <w:rsid w:val="00231D67"/>
    <w:rsid w:val="002368CB"/>
    <w:rsid w:val="00242504"/>
    <w:rsid w:val="00242F5E"/>
    <w:rsid w:val="002539AC"/>
    <w:rsid w:val="002629A3"/>
    <w:rsid w:val="00265660"/>
    <w:rsid w:val="002677A0"/>
    <w:rsid w:val="00267D18"/>
    <w:rsid w:val="002868E2"/>
    <w:rsid w:val="002869C3"/>
    <w:rsid w:val="00290A35"/>
    <w:rsid w:val="002916AE"/>
    <w:rsid w:val="002936E4"/>
    <w:rsid w:val="00296279"/>
    <w:rsid w:val="00296B88"/>
    <w:rsid w:val="002A260D"/>
    <w:rsid w:val="002A573C"/>
    <w:rsid w:val="002B0A41"/>
    <w:rsid w:val="002B2C79"/>
    <w:rsid w:val="002B33DB"/>
    <w:rsid w:val="002B3482"/>
    <w:rsid w:val="002C23D3"/>
    <w:rsid w:val="002C6223"/>
    <w:rsid w:val="002C68DB"/>
    <w:rsid w:val="002C74CA"/>
    <w:rsid w:val="002E5CD2"/>
    <w:rsid w:val="002F744D"/>
    <w:rsid w:val="00303DE6"/>
    <w:rsid w:val="00310124"/>
    <w:rsid w:val="00311646"/>
    <w:rsid w:val="00322306"/>
    <w:rsid w:val="003306BE"/>
    <w:rsid w:val="00332F6C"/>
    <w:rsid w:val="003367E2"/>
    <w:rsid w:val="00343596"/>
    <w:rsid w:val="00343A1B"/>
    <w:rsid w:val="00347549"/>
    <w:rsid w:val="003544FB"/>
    <w:rsid w:val="00365D63"/>
    <w:rsid w:val="0036793B"/>
    <w:rsid w:val="00371916"/>
    <w:rsid w:val="00372682"/>
    <w:rsid w:val="00376CC5"/>
    <w:rsid w:val="0039693B"/>
    <w:rsid w:val="003A3D41"/>
    <w:rsid w:val="003B3C40"/>
    <w:rsid w:val="003C003A"/>
    <w:rsid w:val="003D2F2D"/>
    <w:rsid w:val="003D32AE"/>
    <w:rsid w:val="003E46DA"/>
    <w:rsid w:val="003F3054"/>
    <w:rsid w:val="003F43BA"/>
    <w:rsid w:val="00401590"/>
    <w:rsid w:val="004036B7"/>
    <w:rsid w:val="0040463A"/>
    <w:rsid w:val="0040681C"/>
    <w:rsid w:val="004069A1"/>
    <w:rsid w:val="004151D2"/>
    <w:rsid w:val="004253A8"/>
    <w:rsid w:val="00440735"/>
    <w:rsid w:val="00442F5A"/>
    <w:rsid w:val="00446E4C"/>
    <w:rsid w:val="00461DF4"/>
    <w:rsid w:val="00463E3D"/>
    <w:rsid w:val="004645AE"/>
    <w:rsid w:val="00465B58"/>
    <w:rsid w:val="00477183"/>
    <w:rsid w:val="00482CA4"/>
    <w:rsid w:val="00482DA9"/>
    <w:rsid w:val="004A0945"/>
    <w:rsid w:val="004A74F3"/>
    <w:rsid w:val="004C0C08"/>
    <w:rsid w:val="004C1C9D"/>
    <w:rsid w:val="004D3E33"/>
    <w:rsid w:val="004D44F7"/>
    <w:rsid w:val="004D5CA3"/>
    <w:rsid w:val="004E5660"/>
    <w:rsid w:val="004F48D9"/>
    <w:rsid w:val="00501F2B"/>
    <w:rsid w:val="00510770"/>
    <w:rsid w:val="005133D9"/>
    <w:rsid w:val="00514D54"/>
    <w:rsid w:val="005165FA"/>
    <w:rsid w:val="00522491"/>
    <w:rsid w:val="0052252B"/>
    <w:rsid w:val="005250F2"/>
    <w:rsid w:val="00535880"/>
    <w:rsid w:val="005420DD"/>
    <w:rsid w:val="00551671"/>
    <w:rsid w:val="00572440"/>
    <w:rsid w:val="00590D83"/>
    <w:rsid w:val="005912DD"/>
    <w:rsid w:val="005913A8"/>
    <w:rsid w:val="00597747"/>
    <w:rsid w:val="005A1D84"/>
    <w:rsid w:val="005A70EA"/>
    <w:rsid w:val="005C3963"/>
    <w:rsid w:val="005D1840"/>
    <w:rsid w:val="005D2683"/>
    <w:rsid w:val="005D35E4"/>
    <w:rsid w:val="005D7910"/>
    <w:rsid w:val="005E50D4"/>
    <w:rsid w:val="005F412A"/>
    <w:rsid w:val="005F433F"/>
    <w:rsid w:val="00605A96"/>
    <w:rsid w:val="0060783F"/>
    <w:rsid w:val="00614C68"/>
    <w:rsid w:val="006171CE"/>
    <w:rsid w:val="0062154F"/>
    <w:rsid w:val="00626026"/>
    <w:rsid w:val="00631A8C"/>
    <w:rsid w:val="00634CDE"/>
    <w:rsid w:val="00651BE9"/>
    <w:rsid w:val="00651CA2"/>
    <w:rsid w:val="00653D60"/>
    <w:rsid w:val="00660D05"/>
    <w:rsid w:val="00671D9A"/>
    <w:rsid w:val="00673952"/>
    <w:rsid w:val="0067628A"/>
    <w:rsid w:val="00680A66"/>
    <w:rsid w:val="006814BB"/>
    <w:rsid w:val="00682BE5"/>
    <w:rsid w:val="00686C9D"/>
    <w:rsid w:val="00696FB0"/>
    <w:rsid w:val="006A64D5"/>
    <w:rsid w:val="006B2D5B"/>
    <w:rsid w:val="006B3F2E"/>
    <w:rsid w:val="006B7D14"/>
    <w:rsid w:val="006C186D"/>
    <w:rsid w:val="006C7E8F"/>
    <w:rsid w:val="006D215D"/>
    <w:rsid w:val="006D5B93"/>
    <w:rsid w:val="006E18DE"/>
    <w:rsid w:val="006E3BAC"/>
    <w:rsid w:val="006E54C5"/>
    <w:rsid w:val="006E641E"/>
    <w:rsid w:val="00700876"/>
    <w:rsid w:val="007039DE"/>
    <w:rsid w:val="00713606"/>
    <w:rsid w:val="007151DD"/>
    <w:rsid w:val="00725A7D"/>
    <w:rsid w:val="00727093"/>
    <w:rsid w:val="0073085C"/>
    <w:rsid w:val="007351F7"/>
    <w:rsid w:val="00735A38"/>
    <w:rsid w:val="00737672"/>
    <w:rsid w:val="007443E3"/>
    <w:rsid w:val="0074532B"/>
    <w:rsid w:val="00746505"/>
    <w:rsid w:val="00752FD1"/>
    <w:rsid w:val="0075452A"/>
    <w:rsid w:val="007703D7"/>
    <w:rsid w:val="00775377"/>
    <w:rsid w:val="00775F78"/>
    <w:rsid w:val="00781506"/>
    <w:rsid w:val="0078734A"/>
    <w:rsid w:val="00790BB3"/>
    <w:rsid w:val="00792043"/>
    <w:rsid w:val="00792635"/>
    <w:rsid w:val="00797EDD"/>
    <w:rsid w:val="007A29D8"/>
    <w:rsid w:val="007B0322"/>
    <w:rsid w:val="007B49F1"/>
    <w:rsid w:val="007C0E3F"/>
    <w:rsid w:val="007C17BF"/>
    <w:rsid w:val="007C206C"/>
    <w:rsid w:val="007C5729"/>
    <w:rsid w:val="007C5D5A"/>
    <w:rsid w:val="007C65CF"/>
    <w:rsid w:val="007D667A"/>
    <w:rsid w:val="007D6A7B"/>
    <w:rsid w:val="007D75FB"/>
    <w:rsid w:val="007E528F"/>
    <w:rsid w:val="007F24B9"/>
    <w:rsid w:val="007F2DFA"/>
    <w:rsid w:val="007F5379"/>
    <w:rsid w:val="007F7E70"/>
    <w:rsid w:val="00802AB8"/>
    <w:rsid w:val="00802EAF"/>
    <w:rsid w:val="008052A8"/>
    <w:rsid w:val="008111E4"/>
    <w:rsid w:val="008119A2"/>
    <w:rsid w:val="0081301C"/>
    <w:rsid w:val="00817DD6"/>
    <w:rsid w:val="0082319C"/>
    <w:rsid w:val="00836538"/>
    <w:rsid w:val="008421C9"/>
    <w:rsid w:val="0084369A"/>
    <w:rsid w:val="008437E5"/>
    <w:rsid w:val="00850920"/>
    <w:rsid w:val="00855671"/>
    <w:rsid w:val="008629A9"/>
    <w:rsid w:val="008738B4"/>
    <w:rsid w:val="00874024"/>
    <w:rsid w:val="00876A3A"/>
    <w:rsid w:val="0088513A"/>
    <w:rsid w:val="00893C19"/>
    <w:rsid w:val="00895308"/>
    <w:rsid w:val="008955CA"/>
    <w:rsid w:val="008A0240"/>
    <w:rsid w:val="008A5D21"/>
    <w:rsid w:val="008B5174"/>
    <w:rsid w:val="008C5B62"/>
    <w:rsid w:val="008C68C2"/>
    <w:rsid w:val="008D1F36"/>
    <w:rsid w:val="008D4B44"/>
    <w:rsid w:val="008D6C8D"/>
    <w:rsid w:val="008E2B54"/>
    <w:rsid w:val="008E4404"/>
    <w:rsid w:val="008E58C7"/>
    <w:rsid w:val="008F5021"/>
    <w:rsid w:val="0093752F"/>
    <w:rsid w:val="00943573"/>
    <w:rsid w:val="00951BF4"/>
    <w:rsid w:val="0095211E"/>
    <w:rsid w:val="00955843"/>
    <w:rsid w:val="009673C4"/>
    <w:rsid w:val="00967CF7"/>
    <w:rsid w:val="00970F1D"/>
    <w:rsid w:val="00971B61"/>
    <w:rsid w:val="009755E7"/>
    <w:rsid w:val="00975706"/>
    <w:rsid w:val="00980C31"/>
    <w:rsid w:val="00985B91"/>
    <w:rsid w:val="009955FF"/>
    <w:rsid w:val="00996E40"/>
    <w:rsid w:val="00997711"/>
    <w:rsid w:val="009A0F39"/>
    <w:rsid w:val="009B4125"/>
    <w:rsid w:val="009B71CE"/>
    <w:rsid w:val="009C0B14"/>
    <w:rsid w:val="009C43C5"/>
    <w:rsid w:val="009D1A76"/>
    <w:rsid w:val="009D259D"/>
    <w:rsid w:val="009E1FC5"/>
    <w:rsid w:val="00A00487"/>
    <w:rsid w:val="00A01F90"/>
    <w:rsid w:val="00A227D3"/>
    <w:rsid w:val="00A30526"/>
    <w:rsid w:val="00A353B4"/>
    <w:rsid w:val="00A35425"/>
    <w:rsid w:val="00A37D23"/>
    <w:rsid w:val="00A430FA"/>
    <w:rsid w:val="00A50D9D"/>
    <w:rsid w:val="00A53000"/>
    <w:rsid w:val="00A537E6"/>
    <w:rsid w:val="00A545C6"/>
    <w:rsid w:val="00A67DE3"/>
    <w:rsid w:val="00A72A26"/>
    <w:rsid w:val="00A75D60"/>
    <w:rsid w:val="00A75F87"/>
    <w:rsid w:val="00A76E6E"/>
    <w:rsid w:val="00A80317"/>
    <w:rsid w:val="00A844E0"/>
    <w:rsid w:val="00A95D8B"/>
    <w:rsid w:val="00AB0C7C"/>
    <w:rsid w:val="00AB5576"/>
    <w:rsid w:val="00AC0270"/>
    <w:rsid w:val="00AC3EA3"/>
    <w:rsid w:val="00AC4173"/>
    <w:rsid w:val="00AC792D"/>
    <w:rsid w:val="00AD5D8E"/>
    <w:rsid w:val="00AD7BE7"/>
    <w:rsid w:val="00AE6D91"/>
    <w:rsid w:val="00AF6D58"/>
    <w:rsid w:val="00B039EE"/>
    <w:rsid w:val="00B1389D"/>
    <w:rsid w:val="00B16425"/>
    <w:rsid w:val="00B17F42"/>
    <w:rsid w:val="00B2169C"/>
    <w:rsid w:val="00B2273D"/>
    <w:rsid w:val="00B26DA8"/>
    <w:rsid w:val="00B45EDE"/>
    <w:rsid w:val="00B51603"/>
    <w:rsid w:val="00B5769C"/>
    <w:rsid w:val="00B62901"/>
    <w:rsid w:val="00B657B8"/>
    <w:rsid w:val="00B66793"/>
    <w:rsid w:val="00B7363D"/>
    <w:rsid w:val="00B81F97"/>
    <w:rsid w:val="00B835B5"/>
    <w:rsid w:val="00B83B81"/>
    <w:rsid w:val="00B846C5"/>
    <w:rsid w:val="00B84920"/>
    <w:rsid w:val="00B854E8"/>
    <w:rsid w:val="00B8556A"/>
    <w:rsid w:val="00BA7A4D"/>
    <w:rsid w:val="00BB41CE"/>
    <w:rsid w:val="00BB6496"/>
    <w:rsid w:val="00BB6949"/>
    <w:rsid w:val="00BB786D"/>
    <w:rsid w:val="00BD1177"/>
    <w:rsid w:val="00BE3435"/>
    <w:rsid w:val="00BF52B5"/>
    <w:rsid w:val="00BF69D6"/>
    <w:rsid w:val="00C012A3"/>
    <w:rsid w:val="00C16F19"/>
    <w:rsid w:val="00C23C53"/>
    <w:rsid w:val="00C30EB1"/>
    <w:rsid w:val="00C34920"/>
    <w:rsid w:val="00C3543B"/>
    <w:rsid w:val="00C52A7B"/>
    <w:rsid w:val="00C53664"/>
    <w:rsid w:val="00C54489"/>
    <w:rsid w:val="00C57B8C"/>
    <w:rsid w:val="00C6324C"/>
    <w:rsid w:val="00C679AA"/>
    <w:rsid w:val="00C724CF"/>
    <w:rsid w:val="00C75972"/>
    <w:rsid w:val="00C81AEB"/>
    <w:rsid w:val="00C82792"/>
    <w:rsid w:val="00C836DF"/>
    <w:rsid w:val="00C862BC"/>
    <w:rsid w:val="00C9328F"/>
    <w:rsid w:val="00C948FD"/>
    <w:rsid w:val="00CA59C3"/>
    <w:rsid w:val="00CB2220"/>
    <w:rsid w:val="00CB43D5"/>
    <w:rsid w:val="00CB7F88"/>
    <w:rsid w:val="00CC1715"/>
    <w:rsid w:val="00CC3DB0"/>
    <w:rsid w:val="00CC53A9"/>
    <w:rsid w:val="00CC76F9"/>
    <w:rsid w:val="00CD066B"/>
    <w:rsid w:val="00CD3ECE"/>
    <w:rsid w:val="00CD46E2"/>
    <w:rsid w:val="00CE1036"/>
    <w:rsid w:val="00CE47EB"/>
    <w:rsid w:val="00CE77A6"/>
    <w:rsid w:val="00D00D0B"/>
    <w:rsid w:val="00D04B69"/>
    <w:rsid w:val="00D06BCF"/>
    <w:rsid w:val="00D12E66"/>
    <w:rsid w:val="00D17049"/>
    <w:rsid w:val="00D17FBC"/>
    <w:rsid w:val="00D21C4D"/>
    <w:rsid w:val="00D3682B"/>
    <w:rsid w:val="00D40420"/>
    <w:rsid w:val="00D432FF"/>
    <w:rsid w:val="00D43821"/>
    <w:rsid w:val="00D503AB"/>
    <w:rsid w:val="00D51B19"/>
    <w:rsid w:val="00D537FA"/>
    <w:rsid w:val="00D75F33"/>
    <w:rsid w:val="00D80D99"/>
    <w:rsid w:val="00D9503C"/>
    <w:rsid w:val="00D97F9B"/>
    <w:rsid w:val="00DA3EFE"/>
    <w:rsid w:val="00DB0167"/>
    <w:rsid w:val="00DB3227"/>
    <w:rsid w:val="00DB3C65"/>
    <w:rsid w:val="00DD2AB7"/>
    <w:rsid w:val="00DD73EF"/>
    <w:rsid w:val="00DE23E8"/>
    <w:rsid w:val="00DF187F"/>
    <w:rsid w:val="00DF7FA5"/>
    <w:rsid w:val="00E0128B"/>
    <w:rsid w:val="00E0351A"/>
    <w:rsid w:val="00E11C78"/>
    <w:rsid w:val="00E15BF2"/>
    <w:rsid w:val="00E238BC"/>
    <w:rsid w:val="00E23CEE"/>
    <w:rsid w:val="00E40CF3"/>
    <w:rsid w:val="00E54D30"/>
    <w:rsid w:val="00E64E17"/>
    <w:rsid w:val="00E70BBF"/>
    <w:rsid w:val="00E852EA"/>
    <w:rsid w:val="00E93069"/>
    <w:rsid w:val="00EA3D3C"/>
    <w:rsid w:val="00EB5113"/>
    <w:rsid w:val="00EC7CC3"/>
    <w:rsid w:val="00ED3CE2"/>
    <w:rsid w:val="00EE3F5F"/>
    <w:rsid w:val="00EF7A81"/>
    <w:rsid w:val="00F03424"/>
    <w:rsid w:val="00F11A97"/>
    <w:rsid w:val="00F254A4"/>
    <w:rsid w:val="00F413A9"/>
    <w:rsid w:val="00F42262"/>
    <w:rsid w:val="00F46494"/>
    <w:rsid w:val="00F47714"/>
    <w:rsid w:val="00F52B2D"/>
    <w:rsid w:val="00F558AB"/>
    <w:rsid w:val="00F61D89"/>
    <w:rsid w:val="00F72B19"/>
    <w:rsid w:val="00F753EB"/>
    <w:rsid w:val="00F82997"/>
    <w:rsid w:val="00F86ABB"/>
    <w:rsid w:val="00F97039"/>
    <w:rsid w:val="00FB1A33"/>
    <w:rsid w:val="00FD7648"/>
    <w:rsid w:val="00FE2770"/>
    <w:rsid w:val="00FE5092"/>
    <w:rsid w:val="00FE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1701"/>
        <w:tab w:val="num" w:pos="567"/>
      </w:tabs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A80317"/>
    <w:pPr>
      <w:spacing w:after="0"/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80317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A80317"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rsid w:val="00A80317"/>
    <w:rPr>
      <w:rFonts w:ascii="Times New Roman" w:hAnsi="Times New Roman" w:cs="Times New Roman"/>
      <w:sz w:val="24"/>
    </w:rPr>
  </w:style>
  <w:style w:type="paragraph" w:customStyle="1" w:styleId="MDPI43tablefooter">
    <w:name w:val="MDPI_4.3_table_footer"/>
    <w:next w:val="Normal"/>
    <w:qFormat/>
    <w:rsid w:val="00FB1A3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03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96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67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haris Green</cp:lastModifiedBy>
  <cp:revision>147</cp:revision>
  <cp:lastPrinted>2013-10-03T12:51:00Z</cp:lastPrinted>
  <dcterms:created xsi:type="dcterms:W3CDTF">2022-11-17T16:52:00Z</dcterms:created>
  <dcterms:modified xsi:type="dcterms:W3CDTF">2025-11-05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